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34D" w:rsidRPr="00280EBC" w:rsidRDefault="002A634D" w:rsidP="002A634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0EBC">
        <w:rPr>
          <w:rFonts w:ascii="Times New Roman" w:hAnsi="Times New Roman" w:cs="Times New Roman"/>
          <w:b/>
          <w:sz w:val="24"/>
          <w:szCs w:val="24"/>
        </w:rPr>
        <w:t>SUPPLEMENTARY INFORMATION:</w:t>
      </w:r>
    </w:p>
    <w:p w:rsidR="002A634D" w:rsidRPr="00280EBC" w:rsidRDefault="002A634D" w:rsidP="002A634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2A634D" w:rsidRPr="007B78B6" w:rsidRDefault="002A634D" w:rsidP="005F0D1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206402275"/>
      <w:r w:rsidRPr="007B78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: Clinical Disease Activity Scores Stratified by TSJD ≥ 7 vs. &lt; 7 and DAS28-P &gt; 63.1% vs. ≤ 63.1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1805"/>
        <w:gridCol w:w="1805"/>
        <w:gridCol w:w="1858"/>
        <w:gridCol w:w="1859"/>
      </w:tblGrid>
      <w:tr w:rsidR="00BB05A3" w:rsidRPr="00BC2EBF" w:rsidTr="00BB05A3">
        <w:tc>
          <w:tcPr>
            <w:tcW w:w="2023" w:type="dxa"/>
            <w:vMerge w:val="restart"/>
          </w:tcPr>
          <w:p w:rsidR="00BB05A3" w:rsidRPr="00BB05A3" w:rsidRDefault="00BB05A3" w:rsidP="00BB05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shd w:val="clear" w:color="auto" w:fill="FFFFFF"/>
              </w:rPr>
            </w:pPr>
          </w:p>
          <w:p w:rsidR="00BB05A3" w:rsidRPr="00BC2EBF" w:rsidRDefault="00BB05A3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A3B81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Clinical Disease Activity Scores</w:t>
            </w:r>
          </w:p>
        </w:tc>
        <w:tc>
          <w:tcPr>
            <w:tcW w:w="3610" w:type="dxa"/>
            <w:gridSpan w:val="2"/>
          </w:tcPr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FM </w:t>
            </w:r>
            <w: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D</w:t>
            </w: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efined by TSJD</w:t>
            </w:r>
          </w:p>
        </w:tc>
        <w:tc>
          <w:tcPr>
            <w:tcW w:w="3717" w:type="dxa"/>
            <w:gridSpan w:val="2"/>
          </w:tcPr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FM </w:t>
            </w:r>
            <w: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D</w:t>
            </w: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efined by DAS28-P</w:t>
            </w:r>
          </w:p>
        </w:tc>
      </w:tr>
      <w:tr w:rsidR="00BB05A3" w:rsidRPr="00BC2EBF" w:rsidTr="00BB05A3">
        <w:tc>
          <w:tcPr>
            <w:tcW w:w="2023" w:type="dxa"/>
            <w:vMerge/>
          </w:tcPr>
          <w:p w:rsidR="00BB05A3" w:rsidRPr="00CA3B81" w:rsidRDefault="00BB05A3" w:rsidP="00BB05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</w:p>
        </w:tc>
        <w:tc>
          <w:tcPr>
            <w:tcW w:w="1805" w:type="dxa"/>
          </w:tcPr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TSJD </w:t>
            </w: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sym w:font="Symbol" w:char="F0B3"/>
            </w: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7 </w:t>
            </w:r>
          </w:p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(n = 82)</w:t>
            </w:r>
          </w:p>
        </w:tc>
        <w:tc>
          <w:tcPr>
            <w:tcW w:w="1805" w:type="dxa"/>
          </w:tcPr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TSJD &lt; 7 </w:t>
            </w:r>
          </w:p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(n = 143)</w:t>
            </w:r>
          </w:p>
        </w:tc>
        <w:tc>
          <w:tcPr>
            <w:tcW w:w="1858" w:type="dxa"/>
          </w:tcPr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DAS28-P &gt; 63.1% (n = 25)</w:t>
            </w:r>
          </w:p>
        </w:tc>
        <w:tc>
          <w:tcPr>
            <w:tcW w:w="1859" w:type="dxa"/>
          </w:tcPr>
          <w:p w:rsidR="00BB05A3" w:rsidRPr="00BC2EBF" w:rsidRDefault="00BB05A3" w:rsidP="00546D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DAS28-P </w:t>
            </w: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sym w:font="Symbol" w:char="F0A3"/>
            </w:r>
            <w:r w:rsidRPr="00BC2EBF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 63.1% (n = 200)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AS28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2 ± 0.9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9 ± 1.2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6 ± 0.9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3 ± 1.3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DAI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3.2 ± 11.2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8.8 ± 12.7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1.1 ± 10.9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3.2 ± 14.1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ender Joint Count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.1 ± 6.4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.2 ± 5.6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8.8 ± 7.5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.9 ± 8.2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wollen Joint Count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0 ± 4.3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7 ± 5.6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2 ± 2.7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9 ± 5.3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tient Global Assessment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8 ± 2.2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9 ± 2.5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.6 ± 2.5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0 ± 2.4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valuator Global Assessment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4 ± 2.1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0 ± 2.2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.5 ± 2.5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4 ± 2.2</w:t>
            </w:r>
          </w:p>
        </w:tc>
      </w:tr>
      <w:tr w:rsidR="002A634D" w:rsidRPr="00BC2EBF" w:rsidTr="00BB05A3">
        <w:tc>
          <w:tcPr>
            <w:tcW w:w="2023" w:type="dxa"/>
          </w:tcPr>
          <w:p w:rsidR="002A634D" w:rsidRPr="00BC2EBF" w:rsidRDefault="002A634D" w:rsidP="00BB05A3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RP (mg/L)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.4 ± 9.2</w:t>
            </w:r>
          </w:p>
        </w:tc>
        <w:tc>
          <w:tcPr>
            <w:tcW w:w="1805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.4 ± 14.0</w:t>
            </w:r>
          </w:p>
        </w:tc>
        <w:tc>
          <w:tcPr>
            <w:tcW w:w="1858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1 ± 1.0</w:t>
            </w:r>
          </w:p>
        </w:tc>
        <w:tc>
          <w:tcPr>
            <w:tcW w:w="1859" w:type="dxa"/>
          </w:tcPr>
          <w:p w:rsidR="002A634D" w:rsidRPr="00BC2EBF" w:rsidRDefault="002A634D" w:rsidP="00546D7E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.9 ± 12.9</w:t>
            </w:r>
          </w:p>
        </w:tc>
      </w:tr>
    </w:tbl>
    <w:p w:rsidR="002A634D" w:rsidRPr="00BC2EBF" w:rsidRDefault="002A634D" w:rsidP="002A634D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C2EB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* Values are </w:t>
      </w:r>
      <w:r w:rsidRPr="00BC2EBF">
        <w:rPr>
          <w:rFonts w:ascii="Times New Roman" w:hAnsi="Times New Roman" w:cs="Times New Roman"/>
          <w:color w:val="000000" w:themeColor="text1"/>
          <w:sz w:val="20"/>
          <w:szCs w:val="20"/>
        </w:rPr>
        <w:t>means ± standard deviation</w:t>
      </w:r>
    </w:p>
    <w:p w:rsidR="002A634D" w:rsidRPr="00BC2EBF" w:rsidRDefault="002A634D" w:rsidP="002A634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A634D" w:rsidRPr="005F0D1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BC2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2. Associations </w:t>
      </w:r>
      <w:r w:rsidR="002E50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BC2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tween Discordance Measures and QST Measures </w:t>
      </w:r>
      <w:proofErr w:type="gramStart"/>
      <w:r w:rsidR="00206A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BC2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m</w:t>
      </w:r>
      <w:proofErr w:type="gramEnd"/>
      <w:r w:rsidRPr="00BC2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nadjusted and Adjusted Linear Regression Models, Restricting to Patients </w:t>
      </w:r>
      <w:r w:rsidR="00206A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</w:t>
      </w:r>
      <w:r w:rsidRPr="00BC2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thout Fibromyalgia (n = 15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9"/>
        <w:gridCol w:w="3079"/>
        <w:gridCol w:w="3081"/>
      </w:tblGrid>
      <w:tr w:rsidR="002A634D" w:rsidRPr="00BC2EBF" w:rsidTr="00546D7E">
        <w:trPr>
          <w:trHeight w:val="359"/>
        </w:trPr>
        <w:tc>
          <w:tcPr>
            <w:tcW w:w="9239" w:type="dxa"/>
            <w:gridSpan w:val="3"/>
            <w:shd w:val="pct15" w:color="auto" w:fill="auto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 Pain Pressure Threshold of Trapezius (PPT)</w:t>
            </w:r>
          </w:p>
        </w:tc>
      </w:tr>
      <w:tr w:rsidR="002A634D" w:rsidRPr="00BC2EBF" w:rsidTr="00546D7E">
        <w:trPr>
          <w:trHeight w:val="314"/>
        </w:trPr>
        <w:tc>
          <w:tcPr>
            <w:tcW w:w="3079" w:type="dxa"/>
          </w:tcPr>
          <w:p w:rsidR="002A634D" w:rsidRPr="00BC2EBF" w:rsidRDefault="002A634D" w:rsidP="00CA3B8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</w:rPr>
              <w:t>Discordance Measures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Unadjusted Beta [95% CI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Adjusted* Beta [95% CI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TSJD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0.05 [-0.09, -0.02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0.05 [-0.09, -0.01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DAS28-P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0.05 [-0.07, -0.04]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0.05 [-0.07, -0.04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PtGA - EGA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2 [-0.24, 0.01]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12 [-0.25, 0.02]</w:t>
            </w:r>
          </w:p>
        </w:tc>
      </w:tr>
      <w:tr w:rsidR="002A634D" w:rsidRPr="00BC2EBF" w:rsidTr="00546D7E">
        <w:trPr>
          <w:trHeight w:val="359"/>
        </w:trPr>
        <w:tc>
          <w:tcPr>
            <w:tcW w:w="9239" w:type="dxa"/>
            <w:gridSpan w:val="3"/>
            <w:shd w:val="pct15" w:color="auto" w:fill="auto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05A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</w:t>
            </w:r>
            <w:r w:rsidRPr="00BC2E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riable: Temporal Summation of Forearm (TS)</w:t>
            </w:r>
          </w:p>
        </w:tc>
      </w:tr>
      <w:tr w:rsidR="002A634D" w:rsidRPr="00BC2EBF" w:rsidTr="00546D7E">
        <w:trPr>
          <w:trHeight w:val="269"/>
        </w:trPr>
        <w:tc>
          <w:tcPr>
            <w:tcW w:w="3079" w:type="dxa"/>
          </w:tcPr>
          <w:p w:rsidR="002A634D" w:rsidRPr="00BC2EBF" w:rsidRDefault="002A634D" w:rsidP="00CA3B8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</w:rPr>
              <w:t>Discordance Measures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Unadjusted Beta [95% CI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Adjusted* Beta [95% CI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TSJD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31 [0.04, 0.58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36 [0.04, 0.67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DAS28-P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23 [0.08, 0.38]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24 [0.08, 0.40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PtGA - EGA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28 [-0.76, 1.30]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68 [-0.45, 1.80]</w:t>
            </w:r>
          </w:p>
        </w:tc>
      </w:tr>
      <w:tr w:rsidR="002A634D" w:rsidRPr="00BC2EBF" w:rsidTr="00546D7E">
        <w:trPr>
          <w:trHeight w:val="359"/>
        </w:trPr>
        <w:tc>
          <w:tcPr>
            <w:tcW w:w="9239" w:type="dxa"/>
            <w:gridSpan w:val="3"/>
            <w:shd w:val="pct15" w:color="auto" w:fill="auto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 Conditioned Pain Modulation (CPM)</w:t>
            </w:r>
          </w:p>
        </w:tc>
      </w:tr>
      <w:tr w:rsidR="002A634D" w:rsidRPr="00BC2EBF" w:rsidTr="00546D7E">
        <w:trPr>
          <w:trHeight w:val="350"/>
        </w:trPr>
        <w:tc>
          <w:tcPr>
            <w:tcW w:w="3079" w:type="dxa"/>
          </w:tcPr>
          <w:p w:rsidR="002A634D" w:rsidRPr="00BC2EBF" w:rsidRDefault="002A634D" w:rsidP="00CA3B8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</w:rPr>
              <w:t>Discordance Measures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Unadjusted Beta [95% CI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Adjusted* Beta [95% CI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TSJD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 [0.001, 0.01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0.01 [0.001, 0.02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DAS28-P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3 [-0.001, 0.01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03 [-0.001, 0.01]</w:t>
            </w:r>
          </w:p>
        </w:tc>
      </w:tr>
      <w:tr w:rsidR="002A634D" w:rsidRPr="00BC2EBF" w:rsidTr="00546D7E">
        <w:trPr>
          <w:trHeight w:val="292"/>
        </w:trPr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color w:val="000000" w:themeColor="text1"/>
              </w:rPr>
              <w:t>PtGA - EGA</w:t>
            </w:r>
          </w:p>
        </w:tc>
        <w:tc>
          <w:tcPr>
            <w:tcW w:w="3079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-0.01 [-0.04, 0.02]</w:t>
            </w:r>
          </w:p>
        </w:tc>
        <w:tc>
          <w:tcPr>
            <w:tcW w:w="3081" w:type="dxa"/>
          </w:tcPr>
          <w:p w:rsidR="002A634D" w:rsidRPr="00BC2EB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C2EBF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.01 [-0.02, 0.03]</w:t>
            </w:r>
          </w:p>
        </w:tc>
      </w:tr>
    </w:tbl>
    <w:p w:rsidR="002A634D" w:rsidRPr="00BC2EB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BC2EBF">
        <w:rPr>
          <w:rFonts w:ascii="Times New Roman" w:hAnsi="Times New Roman" w:cs="Times New Roman"/>
          <w:color w:val="000000" w:themeColor="text1"/>
          <w:sz w:val="20"/>
          <w:szCs w:val="20"/>
        </w:rPr>
        <w:t>*Models adjusted for age, study site, sex, BMI, symptom duration, seropositivity, depression, and sleep disturbance</w:t>
      </w:r>
    </w:p>
    <w:p w:rsidR="002A634D" w:rsidRPr="00BC2EB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BC2EBF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TSJD = Tender minus swollen joint count</w:t>
      </w:r>
    </w:p>
    <w:p w:rsidR="002A634D" w:rsidRPr="00BC2EB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BC2EBF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DAS28-P = Ratio of subjective components of DAS-28 over total DAS-28</w:t>
      </w:r>
    </w:p>
    <w:p w:rsidR="002A634D" w:rsidRPr="00BC2EB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BC2EBF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PtGA – EGA = Patient global assessment minus evaluator global assessment</w:t>
      </w:r>
    </w:p>
    <w:bookmarkEnd w:id="0"/>
    <w:p w:rsidR="002A634D" w:rsidRPr="00BC2EBF" w:rsidRDefault="002A634D" w:rsidP="002A63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C2EB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E116AA" w:rsidRPr="005F0D1F" w:rsidRDefault="002A634D" w:rsidP="002A634D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E74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: Associations </w:t>
      </w:r>
      <w:r w:rsidR="00DB46CA">
        <w:rPr>
          <w:rFonts w:ascii="Times New Roman" w:hAnsi="Times New Roman" w:cs="Times New Roman"/>
          <w:b/>
          <w:sz w:val="24"/>
          <w:szCs w:val="24"/>
        </w:rPr>
        <w:t>B</w:t>
      </w:r>
      <w:r w:rsidRPr="003E74FF">
        <w:rPr>
          <w:rFonts w:ascii="Times New Roman" w:hAnsi="Times New Roman" w:cs="Times New Roman"/>
          <w:b/>
          <w:sz w:val="24"/>
          <w:szCs w:val="24"/>
        </w:rPr>
        <w:t xml:space="preserve">etween Discordance Measures and QST Measures </w:t>
      </w:r>
      <w:proofErr w:type="gramStart"/>
      <w:r w:rsidR="00DB46CA">
        <w:rPr>
          <w:rFonts w:ascii="Times New Roman" w:hAnsi="Times New Roman" w:cs="Times New Roman"/>
          <w:b/>
          <w:sz w:val="24"/>
          <w:szCs w:val="24"/>
        </w:rPr>
        <w:t>F</w:t>
      </w:r>
      <w:r w:rsidRPr="003E74FF">
        <w:rPr>
          <w:rFonts w:ascii="Times New Roman" w:hAnsi="Times New Roman" w:cs="Times New Roman"/>
          <w:b/>
          <w:sz w:val="24"/>
          <w:szCs w:val="24"/>
        </w:rPr>
        <w:t>rom</w:t>
      </w:r>
      <w:proofErr w:type="gramEnd"/>
      <w:r w:rsidRPr="003E74FF">
        <w:rPr>
          <w:rFonts w:ascii="Times New Roman" w:hAnsi="Times New Roman" w:cs="Times New Roman"/>
          <w:b/>
          <w:sz w:val="24"/>
          <w:szCs w:val="24"/>
        </w:rPr>
        <w:t xml:space="preserve"> Adjusted Linear Regression Models with CRP as a </w:t>
      </w:r>
      <w:r w:rsidR="00206A06">
        <w:rPr>
          <w:rFonts w:ascii="Times New Roman" w:hAnsi="Times New Roman" w:cs="Times New Roman"/>
          <w:b/>
          <w:sz w:val="24"/>
          <w:szCs w:val="24"/>
        </w:rPr>
        <w:t>C</w:t>
      </w:r>
      <w:r w:rsidRPr="003E74FF">
        <w:rPr>
          <w:rFonts w:ascii="Times New Roman" w:hAnsi="Times New Roman" w:cs="Times New Roman"/>
          <w:b/>
          <w:sz w:val="24"/>
          <w:szCs w:val="24"/>
        </w:rPr>
        <w:t>ovariate (n = 2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9"/>
        <w:gridCol w:w="3079"/>
        <w:gridCol w:w="3081"/>
      </w:tblGrid>
      <w:tr w:rsidR="002A634D" w:rsidRPr="00FB68EE" w:rsidTr="00332909">
        <w:trPr>
          <w:trHeight w:val="422"/>
        </w:trPr>
        <w:tc>
          <w:tcPr>
            <w:tcW w:w="3079" w:type="dxa"/>
            <w:vMerge w:val="restart"/>
          </w:tcPr>
          <w:p w:rsidR="002A634D" w:rsidRPr="00B00353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4FF">
              <w:rPr>
                <w:rFonts w:ascii="Times New Roman" w:hAnsi="Times New Roman" w:cs="Times New Roman"/>
                <w:b/>
              </w:rPr>
              <w:t>Discordance Measures</w:t>
            </w:r>
          </w:p>
        </w:tc>
        <w:tc>
          <w:tcPr>
            <w:tcW w:w="6160" w:type="dxa"/>
            <w:gridSpan w:val="2"/>
          </w:tcPr>
          <w:p w:rsidR="00332909" w:rsidRPr="007B78B6" w:rsidRDefault="00332909" w:rsidP="00546D7E">
            <w:pPr>
              <w:contextualSpacing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  <w:p w:rsidR="002A634D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4FF">
              <w:rPr>
                <w:rFonts w:ascii="Times New Roman" w:hAnsi="Times New Roman" w:cs="Times New Roman"/>
                <w:b/>
              </w:rPr>
              <w:t>QST Measures (Adjusted Beta [95% CI])</w:t>
            </w:r>
          </w:p>
          <w:p w:rsidR="00332909" w:rsidRPr="007B78B6" w:rsidRDefault="00332909" w:rsidP="00546D7E">
            <w:pPr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A634D" w:rsidRPr="00FB68EE" w:rsidTr="00332909">
        <w:trPr>
          <w:trHeight w:val="629"/>
        </w:trPr>
        <w:tc>
          <w:tcPr>
            <w:tcW w:w="3079" w:type="dxa"/>
            <w:vMerge/>
          </w:tcPr>
          <w:p w:rsidR="002A634D" w:rsidRPr="000E35A1" w:rsidRDefault="002A634D" w:rsidP="00546D7E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9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4FF">
              <w:rPr>
                <w:rFonts w:ascii="Times New Roman" w:hAnsi="Times New Roman" w:cs="Times New Roman"/>
              </w:rPr>
              <w:t>Pain Pressure Threshold of Trapezius (PPT)</w:t>
            </w:r>
          </w:p>
        </w:tc>
        <w:tc>
          <w:tcPr>
            <w:tcW w:w="3081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4FF">
              <w:rPr>
                <w:rFonts w:ascii="Times New Roman" w:hAnsi="Times New Roman" w:cs="Times New Roman"/>
              </w:rPr>
              <w:t>Temporal Summation of Forearm (TS)</w:t>
            </w:r>
          </w:p>
        </w:tc>
      </w:tr>
      <w:tr w:rsidR="002A634D" w:rsidRPr="00FB68EE" w:rsidTr="00546D7E">
        <w:trPr>
          <w:trHeight w:val="292"/>
        </w:trPr>
        <w:tc>
          <w:tcPr>
            <w:tcW w:w="3079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4FF">
              <w:rPr>
                <w:rFonts w:ascii="Times New Roman" w:hAnsi="Times New Roman" w:cs="Times New Roman"/>
              </w:rPr>
              <w:t>TSJD</w:t>
            </w:r>
          </w:p>
        </w:tc>
        <w:tc>
          <w:tcPr>
            <w:tcW w:w="3079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4FF">
              <w:rPr>
                <w:rFonts w:ascii="Times New Roman" w:hAnsi="Times New Roman" w:cs="Times New Roman"/>
                <w:b/>
              </w:rPr>
              <w:t>-0.05 [-0.08, -0.03]</w:t>
            </w:r>
          </w:p>
        </w:tc>
        <w:tc>
          <w:tcPr>
            <w:tcW w:w="3081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4FF">
              <w:rPr>
                <w:rFonts w:ascii="Times New Roman" w:hAnsi="Times New Roman" w:cs="Times New Roman"/>
                <w:b/>
              </w:rPr>
              <w:t>0.31 [0.06, 0.55]</w:t>
            </w:r>
          </w:p>
        </w:tc>
      </w:tr>
      <w:tr w:rsidR="002A634D" w:rsidRPr="00FB68EE" w:rsidTr="00546D7E">
        <w:trPr>
          <w:trHeight w:val="292"/>
        </w:trPr>
        <w:tc>
          <w:tcPr>
            <w:tcW w:w="3079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E74FF">
              <w:rPr>
                <w:rFonts w:ascii="Times New Roman" w:hAnsi="Times New Roman" w:cs="Times New Roman"/>
              </w:rPr>
              <w:t>DAS28-P</w:t>
            </w:r>
          </w:p>
        </w:tc>
        <w:tc>
          <w:tcPr>
            <w:tcW w:w="3079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4FF">
              <w:rPr>
                <w:rFonts w:ascii="Times New Roman" w:hAnsi="Times New Roman" w:cs="Times New Roman"/>
                <w:b/>
              </w:rPr>
              <w:t>-0.06 [-0.07, -0.04]</w:t>
            </w:r>
          </w:p>
        </w:tc>
        <w:tc>
          <w:tcPr>
            <w:tcW w:w="3081" w:type="dxa"/>
          </w:tcPr>
          <w:p w:rsidR="002A634D" w:rsidRPr="003E74FF" w:rsidRDefault="002A634D" w:rsidP="00546D7E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E74FF">
              <w:rPr>
                <w:rFonts w:ascii="Times New Roman" w:hAnsi="Times New Roman" w:cs="Times New Roman"/>
                <w:b/>
              </w:rPr>
              <w:t>0.25 [0.10, 0.40]</w:t>
            </w:r>
          </w:p>
        </w:tc>
      </w:tr>
    </w:tbl>
    <w:p w:rsidR="002A634D" w:rsidRPr="003E74FF" w:rsidRDefault="002A634D" w:rsidP="002A634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E74FF">
        <w:rPr>
          <w:rFonts w:ascii="Times New Roman" w:hAnsi="Times New Roman" w:cs="Times New Roman"/>
          <w:sz w:val="20"/>
          <w:szCs w:val="20"/>
        </w:rPr>
        <w:t>Models adjusted for covariates age, study site, sex, BMI, symptom duration, seropositivity, depression, sleep disturbance, and CRP</w:t>
      </w:r>
    </w:p>
    <w:p w:rsidR="002A634D" w:rsidRPr="003E74FF" w:rsidRDefault="002A634D" w:rsidP="002A634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2A634D" w:rsidRPr="003E74F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E74FF">
        <w:rPr>
          <w:rFonts w:ascii="Times New Roman" w:eastAsia="Times New Roman" w:hAnsi="Times New Roman" w:cs="Times New Roman"/>
          <w:bCs/>
          <w:sz w:val="20"/>
          <w:szCs w:val="20"/>
        </w:rPr>
        <w:t>TSJD = Tender swollen joint count difference</w:t>
      </w:r>
    </w:p>
    <w:p w:rsidR="002A634D" w:rsidRPr="003E74FF" w:rsidRDefault="002A634D" w:rsidP="002A634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E74FF">
        <w:rPr>
          <w:rFonts w:ascii="Times New Roman" w:eastAsia="Times New Roman" w:hAnsi="Times New Roman" w:cs="Times New Roman"/>
          <w:bCs/>
          <w:sz w:val="20"/>
          <w:szCs w:val="20"/>
        </w:rPr>
        <w:t>DAS28-P = Ratio of subjective components of DAS-28 over total DAS-28</w:t>
      </w:r>
    </w:p>
    <w:p w:rsidR="002A634D" w:rsidRPr="005E45AD" w:rsidRDefault="002A634D" w:rsidP="002A634D">
      <w:pPr>
        <w:spacing w:after="0" w:line="240" w:lineRule="auto"/>
        <w:contextualSpacing/>
        <w:jc w:val="both"/>
        <w:rPr>
          <w:rFonts w:ascii="Arial" w:eastAsia="Times New Roman" w:hAnsi="Arial" w:cs="Arial"/>
          <w:bCs/>
          <w:sz w:val="20"/>
          <w:szCs w:val="20"/>
        </w:rPr>
      </w:pPr>
    </w:p>
    <w:p w:rsidR="004E4589" w:rsidRDefault="004E4589" w:rsidP="004E4589">
      <w:bookmarkStart w:id="1" w:name="_GoBack"/>
      <w:bookmarkEnd w:id="1"/>
    </w:p>
    <w:p w:rsidR="006C5AE8" w:rsidRDefault="006C5AE8" w:rsidP="004E4589"/>
    <w:p w:rsidR="004E4589" w:rsidRDefault="004E4589" w:rsidP="004E4589"/>
    <w:p w:rsidR="004E4589" w:rsidRDefault="004E4589" w:rsidP="004E4589"/>
    <w:p w:rsidR="004E4589" w:rsidRDefault="004E4589" w:rsidP="004E4589"/>
    <w:sectPr w:rsidR="004E4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585078"/>
    <w:multiLevelType w:val="hybridMultilevel"/>
    <w:tmpl w:val="ABC6808C"/>
    <w:lvl w:ilvl="0" w:tplc="B164FFE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F027C10"/>
    <w:multiLevelType w:val="hybridMultilevel"/>
    <w:tmpl w:val="9D88EF34"/>
    <w:lvl w:ilvl="0" w:tplc="96888D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B5740F"/>
    <w:multiLevelType w:val="hybridMultilevel"/>
    <w:tmpl w:val="612A143C"/>
    <w:lvl w:ilvl="0" w:tplc="6FBE27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FA"/>
    <w:rsid w:val="00021C9E"/>
    <w:rsid w:val="00206A06"/>
    <w:rsid w:val="002A634D"/>
    <w:rsid w:val="002E50E4"/>
    <w:rsid w:val="00332909"/>
    <w:rsid w:val="003831DE"/>
    <w:rsid w:val="004E4589"/>
    <w:rsid w:val="005375C7"/>
    <w:rsid w:val="005F0D1F"/>
    <w:rsid w:val="00644436"/>
    <w:rsid w:val="006C5AE8"/>
    <w:rsid w:val="007B78B6"/>
    <w:rsid w:val="009D40F6"/>
    <w:rsid w:val="00AF03EB"/>
    <w:rsid w:val="00B00353"/>
    <w:rsid w:val="00BB05A3"/>
    <w:rsid w:val="00CA3B81"/>
    <w:rsid w:val="00D069FA"/>
    <w:rsid w:val="00DB46CA"/>
    <w:rsid w:val="00E116AA"/>
    <w:rsid w:val="00ED5D6E"/>
    <w:rsid w:val="00F079B0"/>
    <w:rsid w:val="00F2484C"/>
    <w:rsid w:val="00F57260"/>
    <w:rsid w:val="00F5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4D619"/>
  <w15:chartTrackingRefBased/>
  <w15:docId w15:val="{FB0425B9-DD8D-49ED-8C40-F4701736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9FA"/>
    <w:pPr>
      <w:ind w:left="720"/>
      <w:contextualSpacing/>
    </w:pPr>
  </w:style>
  <w:style w:type="table" w:styleId="TableGrid">
    <w:name w:val="Table Grid"/>
    <w:basedOn w:val="TableNormal"/>
    <w:uiPriority w:val="39"/>
    <w:rsid w:val="002A634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in</dc:creator>
  <cp:keywords/>
  <dc:description/>
  <cp:lastModifiedBy>C Lin</cp:lastModifiedBy>
  <cp:revision>2</cp:revision>
  <dcterms:created xsi:type="dcterms:W3CDTF">2025-09-17T07:46:00Z</dcterms:created>
  <dcterms:modified xsi:type="dcterms:W3CDTF">2025-09-17T07:46:00Z</dcterms:modified>
</cp:coreProperties>
</file>